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B62763" w14:textId="002A0CD9" w:rsidR="00833CCE" w:rsidRDefault="00833CCE" w:rsidP="00833CCE">
      <w:r>
        <w:t>Supplementary Table 2. Risk of bias evaluation of the nonrandomized clinical trials with Newcastle-Ottawa Scale (NOS).</w:t>
      </w:r>
    </w:p>
    <w:tbl>
      <w:tblPr>
        <w:tblW w:w="10432" w:type="dxa"/>
        <w:tblLayout w:type="fixed"/>
        <w:tblLook w:val="0000" w:firstRow="0" w:lastRow="0" w:firstColumn="0" w:lastColumn="0" w:noHBand="0" w:noVBand="0"/>
      </w:tblPr>
      <w:tblGrid>
        <w:gridCol w:w="1252"/>
        <w:gridCol w:w="900"/>
        <w:gridCol w:w="900"/>
        <w:gridCol w:w="900"/>
        <w:gridCol w:w="990"/>
        <w:gridCol w:w="1440"/>
        <w:gridCol w:w="1260"/>
        <w:gridCol w:w="1260"/>
        <w:gridCol w:w="900"/>
        <w:gridCol w:w="630"/>
      </w:tblGrid>
      <w:tr w:rsidR="00833CCE" w:rsidRPr="007E091A" w14:paraId="7AA2A420" w14:textId="77777777" w:rsidTr="00687863">
        <w:trPr>
          <w:trHeight w:val="503"/>
        </w:trPr>
        <w:tc>
          <w:tcPr>
            <w:tcW w:w="125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DB96371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36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8CA4E" w14:textId="77777777" w:rsidR="00833CCE" w:rsidRPr="00160547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5ED86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34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609B2" w14:textId="77777777" w:rsidR="00833CCE" w:rsidRPr="00160547" w:rsidRDefault="00833CCE" w:rsidP="0068786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63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C3EA73D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</w:tr>
      <w:tr w:rsidR="00833CCE" w:rsidRPr="007E091A" w14:paraId="2BF6D4D4" w14:textId="77777777" w:rsidTr="00687863">
        <w:trPr>
          <w:trHeight w:val="400"/>
        </w:trPr>
        <w:tc>
          <w:tcPr>
            <w:tcW w:w="125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F5F14" w14:textId="77777777" w:rsidR="00833CCE" w:rsidRPr="00160547" w:rsidRDefault="00833CCE" w:rsidP="00687863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F5B0E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Is the case definition adequat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50B4B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Representativeness of the case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F029B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Selection of controls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3BD4A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Definition of control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19693" w14:textId="77777777" w:rsidR="00833CCE" w:rsidRPr="00160547" w:rsidRDefault="00833CCE" w:rsidP="00687863">
            <w:pPr>
              <w:autoSpaceDE w:val="0"/>
              <w:autoSpaceDN w:val="0"/>
              <w:adjustRightInd w:val="0"/>
              <w:ind w:right="-16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 xml:space="preserve">Comparability of cases and controls on the basis of the design and analysis 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A654F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D74B8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Same method for ascertainment for cases and control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39BB2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 xml:space="preserve">Non-response </w:t>
            </w:r>
          </w:p>
          <w:p w14:paraId="0C18E83D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  <w:r w:rsidRPr="00160547">
              <w:rPr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6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22734" w14:textId="77777777" w:rsidR="00833CCE" w:rsidRPr="00160547" w:rsidRDefault="00833CCE" w:rsidP="00687863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33CCE" w:rsidRPr="007E091A" w14:paraId="2B06C19C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F81D0" w14:textId="705FA3B7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Clemente et al. 20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d6e54fe2f513fd81f720&quot;],&quot;referencesOptions&quot;:{&quot;doc:6687d6e54fe2f513fd81f72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104406679,&quot;citationText&quot;:&quot;&lt;span style=\&quot;font-family:Times New Roman;font-size:13.333333333333332px;color:#000000\&quot;&gt;(1)&lt;/span&gt;&quot;}"/>
                <w:id w:val="-2104406679"/>
                <w:placeholder>
                  <w:docPart w:val="BF24FB4B2489644CAD5D8036A7A6AABF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1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3D644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FB00A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587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B6D2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7332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3468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5623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5A22A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AD1FD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7</w:t>
            </w:r>
          </w:p>
        </w:tc>
      </w:tr>
      <w:tr w:rsidR="00833CCE" w:rsidRPr="007E091A" w14:paraId="4FC1577C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E4A53" w14:textId="401DB5A5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Larsen et al. 201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785138568664d275c267&quot;],&quot;referencesOptions&quot;:{&quot;doc:6687785138568664d275c2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78191880,&quot;citationText&quot;:&quot;&lt;span style=\&quot;font-family:Times New Roman;font-size:13.333333333333332px;color:#000000\&quot;&gt;(2)&lt;/span&gt;&quot;}"/>
                <w:id w:val="-1678191880"/>
                <w:placeholder>
                  <w:docPart w:val="B71682221F6A45449810556C6DAF6F54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2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6250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72CF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52579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B64B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32DB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EE8DC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7E5B0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3596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943F9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6</w:t>
            </w:r>
          </w:p>
        </w:tc>
      </w:tr>
      <w:tr w:rsidR="00833CCE" w:rsidRPr="007E091A" w14:paraId="0F71F542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61A73" w14:textId="698BF63B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E091A">
              <w:rPr>
                <w:color w:val="000000"/>
                <w:sz w:val="16"/>
                <w:szCs w:val="16"/>
              </w:rPr>
              <w:t>Francuzik</w:t>
            </w:r>
            <w:proofErr w:type="spellEnd"/>
            <w:r w:rsidRPr="007E091A">
              <w:rPr>
                <w:color w:val="000000"/>
                <w:sz w:val="16"/>
                <w:szCs w:val="16"/>
              </w:rPr>
              <w:t xml:space="preserve"> et al. 202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d6da10532f1a494945c1&quot;],&quot;referencesOptions&quot;:{&quot;doc:6687d6da10532f1a494945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29096980,&quot;citationText&quot;:&quot;&lt;span style=\&quot;font-family:Times New Roman;font-size:13.333333333333332px;color:#000000\&quot;&gt;(3)&lt;/span&gt;&quot;}"/>
                <w:id w:val="-1529096980"/>
                <w:placeholder>
                  <w:docPart w:val="3BBFEAB70FE5C0419B84D50BFD1A84D5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3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758E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7C93E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FFE4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AD0D2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9D8C4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D8DD4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6C17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844E6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8098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5</w:t>
            </w:r>
          </w:p>
        </w:tc>
      </w:tr>
      <w:tr w:rsidR="00833CCE" w:rsidRPr="007E091A" w14:paraId="6ED8FDCB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A9276" w14:textId="373FA41F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Worm et al. 202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bc6b810532f1a494956f2&quot;],&quot;referencesOptions&quot;:{&quot;doc:668bc6b810532f1a494956f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42929051,&quot;citationText&quot;:&quot;&lt;span style=\&quot;font-family:Times New Roman;font-size:13.333333333333332px;color:#000000\&quot;&gt;(4)&lt;/span&gt;&quot;}"/>
                <w:id w:val="1642929051"/>
                <w:placeholder>
                  <w:docPart w:val="68A96C01DA00164BA4E954BF3C7C58CD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4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1762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ECCB3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FC5A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E23E1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35FE2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21F3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47112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2B58E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BBF5D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4</w:t>
            </w:r>
          </w:p>
        </w:tc>
      </w:tr>
      <w:tr w:rsidR="00833CCE" w:rsidRPr="007E091A" w14:paraId="30D6958D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38A1" w14:textId="4CC52919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E091A">
              <w:rPr>
                <w:color w:val="000000"/>
                <w:sz w:val="16"/>
                <w:szCs w:val="16"/>
              </w:rPr>
              <w:t>Nuñez-Borque</w:t>
            </w:r>
            <w:proofErr w:type="spellEnd"/>
            <w:r w:rsidRPr="007E091A">
              <w:rPr>
                <w:color w:val="000000"/>
                <w:sz w:val="16"/>
                <w:szCs w:val="16"/>
              </w:rPr>
              <w:t xml:space="preserve"> et al. 202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782710532f1a494943c6&quot;],&quot;referencesOptions&quot;:{&quot;doc:6687782710532f1a494943c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35155348,&quot;citationText&quot;:&quot;&lt;span style=\&quot;font-family:Times New Roman;font-size:13.333333333333332px;color:#000000\&quot;&gt;(5)&lt;/span&gt;&quot;}"/>
                <w:id w:val="535155348"/>
                <w:placeholder>
                  <w:docPart w:val="7ABC96B9638AFB4999079E2129A9310D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5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230E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B2BDD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B99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2BCC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21AB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74C7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E8D90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996AC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5F14B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6</w:t>
            </w:r>
          </w:p>
        </w:tc>
      </w:tr>
      <w:tr w:rsidR="00833CCE" w:rsidRPr="007E091A" w14:paraId="5688D6F1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421C2" w14:textId="175E9DAA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E091A">
              <w:rPr>
                <w:color w:val="000000"/>
                <w:sz w:val="16"/>
                <w:szCs w:val="16"/>
              </w:rPr>
              <w:t>Nuñez-Borque</w:t>
            </w:r>
            <w:proofErr w:type="spellEnd"/>
            <w:r w:rsidRPr="007E091A">
              <w:rPr>
                <w:color w:val="000000"/>
                <w:sz w:val="16"/>
                <w:szCs w:val="16"/>
              </w:rPr>
              <w:t xml:space="preserve"> et al. 202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da1238568664d275c462&quot;],&quot;referencesOptions&quot;:{&quot;doc:6687da1238568664d275c46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78041176,&quot;citationText&quot;:&quot;&lt;span style=\&quot;font-family:Times New Roman;font-size:13.333333333333332px;color:#000000\&quot;&gt;(6)&lt;/span&gt;&quot;}"/>
                <w:id w:val="478041176"/>
                <w:placeholder>
                  <w:docPart w:val="E8ECEF0CCEDF7D4CA090B87B7204947D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6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FD9A7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DD520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6176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C77B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AD678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28BA4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3E873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93D6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53FAE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6</w:t>
            </w:r>
          </w:p>
        </w:tc>
      </w:tr>
      <w:tr w:rsidR="00833CCE" w:rsidRPr="007E091A" w14:paraId="525B457E" w14:textId="77777777" w:rsidTr="00687863">
        <w:trPr>
          <w:trHeight w:val="400"/>
        </w:trPr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AC87F" w14:textId="2C48DAE9" w:rsidR="00833CCE" w:rsidRPr="007E091A" w:rsidRDefault="00833CCE" w:rsidP="0068786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E091A">
              <w:rPr>
                <w:color w:val="000000"/>
                <w:sz w:val="16"/>
                <w:szCs w:val="16"/>
              </w:rPr>
              <w:t>D'Argenio</w:t>
            </w:r>
            <w:proofErr w:type="spellEnd"/>
            <w:r w:rsidRPr="007E091A">
              <w:rPr>
                <w:color w:val="000000"/>
                <w:sz w:val="16"/>
                <w:szCs w:val="16"/>
              </w:rPr>
              <w:t xml:space="preserve"> et al. 201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</w:rPr>
                <w:alias w:val="Citation"/>
                <w:tag w:val="{&quot;referencesIds&quot;:[&quot;doc:668777fb5a90333e809755c5&quot;],&quot;referencesOptions&quot;:{&quot;doc:668777fb5a90333e809755c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329563242,&quot;citationText&quot;:&quot;&lt;span style=\&quot;font-family:Times New Roman;font-size:13.333333333333332px;color:#000000\&quot;&gt;(7)&lt;/span&gt;&quot;}"/>
                <w:id w:val="329563242"/>
                <w:placeholder>
                  <w:docPart w:val="9D3E60E401F65E428154C862A5BD8A53"/>
                </w:placeholder>
              </w:sdtPr>
              <w:sdtContent>
                <w:r w:rsidR="000F06D5">
                  <w:rPr>
                    <w:rFonts w:eastAsia="Times New Roman"/>
                    <w:color w:val="000000"/>
                    <w:sz w:val="20"/>
                    <w:szCs w:val="20"/>
                  </w:rPr>
                  <w:t>(7)</w:t>
                </w:r>
              </w:sdtContent>
            </w:sdt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A8E05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74683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8CA42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4286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FF7B9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6666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rFonts w:ascii="Segoe UI Symbol" w:hAnsi="Segoe UI Symbol" w:cs="Segoe UI Symbol"/>
                <w:color w:val="000000"/>
                <w:sz w:val="16"/>
                <w:szCs w:val="16"/>
              </w:rPr>
              <w:t>★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829FF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01EC2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8F3BC" w14:textId="77777777" w:rsidR="00833CCE" w:rsidRPr="007E091A" w:rsidRDefault="00833CCE" w:rsidP="0068786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7E091A">
              <w:rPr>
                <w:color w:val="000000"/>
                <w:sz w:val="16"/>
                <w:szCs w:val="16"/>
              </w:rPr>
              <w:t>4</w:t>
            </w:r>
          </w:p>
        </w:tc>
      </w:tr>
    </w:tbl>
    <w:p w14:paraId="038F2318" w14:textId="3F11BEA1" w:rsidR="00641655" w:rsidRPr="000F06D5" w:rsidRDefault="00833CCE" w:rsidP="000F06D5">
      <w:pPr>
        <w:rPr>
          <w:color w:val="000000"/>
          <w:sz w:val="20"/>
          <w:szCs w:val="20"/>
        </w:rPr>
      </w:pPr>
      <w:r w:rsidRPr="00D75CE1">
        <w:rPr>
          <w:sz w:val="20"/>
          <w:szCs w:val="20"/>
        </w:rPr>
        <w:t xml:space="preserve">Note: </w:t>
      </w:r>
      <w:r w:rsidRPr="00D75CE1">
        <w:rPr>
          <w:rFonts w:ascii="Segoe UI Symbol" w:hAnsi="Segoe UI Symbol" w:cs="Segoe UI Symbol"/>
          <w:color w:val="000000"/>
          <w:sz w:val="20"/>
          <w:szCs w:val="20"/>
        </w:rPr>
        <w:t>★</w:t>
      </w:r>
      <w:r w:rsidRPr="00D75CE1">
        <w:rPr>
          <w:color w:val="000000"/>
          <w:sz w:val="20"/>
          <w:szCs w:val="20"/>
        </w:rPr>
        <w:t xml:space="preserve">= Yes, /= No. </w:t>
      </w:r>
    </w:p>
    <w:p w14:paraId="7175BBD7" w14:textId="31281C82" w:rsidR="00641655" w:rsidRPr="00544ED3" w:rsidRDefault="00641655" w:rsidP="00641655">
      <w:pPr>
        <w:tabs>
          <w:tab w:val="left" w:pos="3401"/>
        </w:tabs>
        <w:rPr>
          <w:szCs w:val="24"/>
        </w:rPr>
      </w:pPr>
      <w:r w:rsidRPr="00544ED3">
        <w:rPr>
          <w:szCs w:val="24"/>
        </w:rPr>
        <w:t>References</w:t>
      </w:r>
    </w:p>
    <w:sdt>
      <w:sdtPr>
        <w:rPr>
          <w:rFonts w:eastAsiaTheme="minorHAnsi" w:cstheme="minorBidi"/>
          <w:b/>
          <w:szCs w:val="22"/>
        </w:rPr>
        <w:tag w:val="rw.bWnCOutputStyleIdiblio"/>
        <w:id w:val="1340116082"/>
        <w:placeholder>
          <w:docPart w:val="040F40E4A9A3864F988E03C5EE53425A"/>
        </w:placeholder>
      </w:sdtPr>
      <w:sdtContent>
        <w:p w14:paraId="2501622B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1) Clemente E, </w:t>
          </w:r>
          <w:proofErr w:type="spellStart"/>
          <w:r>
            <w:rPr>
              <w:color w:val="000000"/>
              <w:sz w:val="20"/>
              <w:szCs w:val="20"/>
            </w:rPr>
            <w:t>Efthymakis</w:t>
          </w:r>
          <w:proofErr w:type="spellEnd"/>
          <w:r>
            <w:rPr>
              <w:color w:val="000000"/>
              <w:sz w:val="20"/>
              <w:szCs w:val="20"/>
            </w:rPr>
            <w:t xml:space="preserve"> K, </w:t>
          </w:r>
          <w:proofErr w:type="spellStart"/>
          <w:r>
            <w:rPr>
              <w:color w:val="000000"/>
              <w:sz w:val="20"/>
              <w:szCs w:val="20"/>
            </w:rPr>
            <w:t>Carletti</w:t>
          </w:r>
          <w:proofErr w:type="spellEnd"/>
          <w:r>
            <w:rPr>
              <w:color w:val="000000"/>
              <w:sz w:val="20"/>
              <w:szCs w:val="20"/>
            </w:rPr>
            <w:t xml:space="preserve"> E, Capone V, </w:t>
          </w:r>
          <w:proofErr w:type="spellStart"/>
          <w:r>
            <w:rPr>
              <w:color w:val="000000"/>
              <w:sz w:val="20"/>
              <w:szCs w:val="20"/>
            </w:rPr>
            <w:t>Sperduti</w:t>
          </w:r>
          <w:proofErr w:type="spellEnd"/>
          <w:r>
            <w:rPr>
              <w:color w:val="000000"/>
              <w:sz w:val="20"/>
              <w:szCs w:val="20"/>
            </w:rPr>
            <w:t xml:space="preserve"> S, Bologna G, et al. An explorative study identifies miRNA signatures for the diagnosis of non-celiac wheat sensitivity</w:t>
          </w:r>
          <w:r>
            <w:rPr>
              <w:i/>
              <w:iCs/>
              <w:color w:val="000000"/>
              <w:sz w:val="20"/>
              <w:szCs w:val="20"/>
            </w:rPr>
            <w:t xml:space="preserve">. </w:t>
          </w:r>
          <w:proofErr w:type="spellStart"/>
          <w:r>
            <w:rPr>
              <w:i/>
              <w:iCs/>
              <w:color w:val="000000"/>
              <w:sz w:val="20"/>
              <w:szCs w:val="20"/>
            </w:rPr>
            <w:t>PLoS</w:t>
          </w:r>
          <w:proofErr w:type="spellEnd"/>
          <w:r>
            <w:rPr>
              <w:i/>
              <w:iCs/>
              <w:color w:val="000000"/>
              <w:sz w:val="20"/>
              <w:szCs w:val="20"/>
            </w:rPr>
            <w:t xml:space="preserve"> ONE</w:t>
          </w:r>
          <w:r>
            <w:rPr>
              <w:color w:val="000000"/>
              <w:sz w:val="20"/>
              <w:szCs w:val="20"/>
            </w:rPr>
            <w:t xml:space="preserve"> (2019)</w:t>
          </w:r>
          <w:r>
            <w:rPr>
              <w:b/>
              <w:bCs/>
              <w:color w:val="000000"/>
              <w:sz w:val="20"/>
              <w:szCs w:val="20"/>
            </w:rPr>
            <w:t xml:space="preserve"> 14</w:t>
          </w:r>
          <w:r>
            <w:rPr>
              <w:color w:val="000000"/>
              <w:sz w:val="20"/>
              <w:szCs w:val="20"/>
            </w:rPr>
            <w:t xml:space="preserve">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371/journal.pone.0226478.</w:t>
          </w:r>
        </w:p>
        <w:p w14:paraId="411FE34A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2) Larsen LF, </w:t>
          </w:r>
          <w:proofErr w:type="spellStart"/>
          <w:r>
            <w:rPr>
              <w:color w:val="000000"/>
              <w:sz w:val="20"/>
              <w:szCs w:val="20"/>
            </w:rPr>
            <w:t>Juel</w:t>
          </w:r>
          <w:proofErr w:type="spellEnd"/>
          <w:r>
            <w:rPr>
              <w:color w:val="000000"/>
              <w:sz w:val="20"/>
              <w:szCs w:val="20"/>
            </w:rPr>
            <w:t xml:space="preserve">‐berg N, Hansen A, Hansen KS, Mills ENC, Van </w:t>
          </w:r>
          <w:proofErr w:type="spellStart"/>
          <w:r>
            <w:rPr>
              <w:color w:val="000000"/>
              <w:sz w:val="20"/>
              <w:szCs w:val="20"/>
            </w:rPr>
            <w:t>Ree</w:t>
          </w:r>
          <w:proofErr w:type="spellEnd"/>
          <w:r>
            <w:rPr>
              <w:color w:val="000000"/>
              <w:sz w:val="20"/>
              <w:szCs w:val="20"/>
            </w:rPr>
            <w:t xml:space="preserve"> R, et al. No difference in human mast cells derived from peanut allergic versus non‐allergic subjects</w:t>
          </w:r>
          <w:r>
            <w:rPr>
              <w:i/>
              <w:iCs/>
              <w:color w:val="000000"/>
              <w:sz w:val="20"/>
              <w:szCs w:val="20"/>
            </w:rPr>
            <w:t xml:space="preserve">. Immunity </w:t>
          </w:r>
          <w:proofErr w:type="spellStart"/>
          <w:r>
            <w:rPr>
              <w:i/>
              <w:iCs/>
              <w:color w:val="000000"/>
              <w:sz w:val="20"/>
              <w:szCs w:val="20"/>
            </w:rPr>
            <w:t>Inflam</w:t>
          </w:r>
          <w:proofErr w:type="spellEnd"/>
          <w:r>
            <w:rPr>
              <w:i/>
              <w:iCs/>
              <w:color w:val="000000"/>
              <w:sz w:val="20"/>
              <w:szCs w:val="20"/>
            </w:rPr>
            <w:t xml:space="preserve"> &amp;amp; Disease</w:t>
          </w:r>
          <w:r>
            <w:rPr>
              <w:color w:val="000000"/>
              <w:sz w:val="20"/>
              <w:szCs w:val="20"/>
            </w:rPr>
            <w:t xml:space="preserve"> (2018)</w:t>
          </w:r>
          <w:r>
            <w:rPr>
              <w:b/>
              <w:bCs/>
              <w:color w:val="000000"/>
              <w:sz w:val="20"/>
              <w:szCs w:val="20"/>
            </w:rPr>
            <w:t xml:space="preserve"> 6</w:t>
          </w:r>
          <w:r>
            <w:rPr>
              <w:color w:val="000000"/>
              <w:sz w:val="20"/>
              <w:szCs w:val="20"/>
            </w:rPr>
            <w:t xml:space="preserve">:416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002/iid3.226.</w:t>
          </w:r>
        </w:p>
        <w:p w14:paraId="7F5F5549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3) </w:t>
          </w:r>
          <w:proofErr w:type="spellStart"/>
          <w:r>
            <w:rPr>
              <w:color w:val="000000"/>
              <w:sz w:val="20"/>
              <w:szCs w:val="20"/>
            </w:rPr>
            <w:t>Francuzik</w:t>
          </w:r>
          <w:proofErr w:type="spellEnd"/>
          <w:r>
            <w:rPr>
              <w:color w:val="000000"/>
              <w:sz w:val="20"/>
              <w:szCs w:val="20"/>
            </w:rPr>
            <w:t xml:space="preserve"> W, </w:t>
          </w:r>
          <w:proofErr w:type="spellStart"/>
          <w:r>
            <w:rPr>
              <w:color w:val="000000"/>
              <w:sz w:val="20"/>
              <w:szCs w:val="20"/>
            </w:rPr>
            <w:t>Pažur</w:t>
          </w:r>
          <w:proofErr w:type="spellEnd"/>
          <w:r>
            <w:rPr>
              <w:color w:val="000000"/>
              <w:sz w:val="20"/>
              <w:szCs w:val="20"/>
            </w:rPr>
            <w:t xml:space="preserve"> K, </w:t>
          </w:r>
          <w:proofErr w:type="spellStart"/>
          <w:r>
            <w:rPr>
              <w:color w:val="000000"/>
              <w:sz w:val="20"/>
              <w:szCs w:val="20"/>
            </w:rPr>
            <w:t>Dalke</w:t>
          </w:r>
          <w:proofErr w:type="spellEnd"/>
          <w:r>
            <w:rPr>
              <w:color w:val="000000"/>
              <w:sz w:val="20"/>
              <w:szCs w:val="20"/>
            </w:rPr>
            <w:t xml:space="preserve"> M, </w:t>
          </w:r>
          <w:proofErr w:type="spellStart"/>
          <w:r>
            <w:rPr>
              <w:color w:val="000000"/>
              <w:sz w:val="20"/>
              <w:szCs w:val="20"/>
            </w:rPr>
            <w:t>Dölle-Bierke</w:t>
          </w:r>
          <w:proofErr w:type="spellEnd"/>
          <w:r>
            <w:rPr>
              <w:color w:val="000000"/>
              <w:sz w:val="20"/>
              <w:szCs w:val="20"/>
            </w:rPr>
            <w:t xml:space="preserve"> S, </w:t>
          </w:r>
          <w:proofErr w:type="spellStart"/>
          <w:r>
            <w:rPr>
              <w:color w:val="000000"/>
              <w:sz w:val="20"/>
              <w:szCs w:val="20"/>
            </w:rPr>
            <w:t>Babina</w:t>
          </w:r>
          <w:proofErr w:type="spellEnd"/>
          <w:r>
            <w:rPr>
              <w:color w:val="000000"/>
              <w:sz w:val="20"/>
              <w:szCs w:val="20"/>
            </w:rPr>
            <w:t xml:space="preserve"> M, Worm M. Conflict of interest: MW discloses consulting fees and honoraria from </w:t>
          </w:r>
          <w:proofErr w:type="spellStart"/>
          <w:r>
            <w:rPr>
              <w:color w:val="000000"/>
              <w:sz w:val="20"/>
              <w:szCs w:val="20"/>
            </w:rPr>
            <w:t>Viatris</w:t>
          </w:r>
          <w:proofErr w:type="spellEnd"/>
          <w:r>
            <w:rPr>
              <w:color w:val="000000"/>
              <w:sz w:val="20"/>
              <w:szCs w:val="20"/>
            </w:rPr>
            <w:t xml:space="preserve">, </w:t>
          </w:r>
          <w:proofErr w:type="spellStart"/>
          <w:r>
            <w:rPr>
              <w:color w:val="000000"/>
              <w:sz w:val="20"/>
              <w:szCs w:val="20"/>
            </w:rPr>
            <w:t>Aimmne</w:t>
          </w:r>
          <w:proofErr w:type="spellEnd"/>
          <w:r>
            <w:rPr>
              <w:color w:val="000000"/>
              <w:sz w:val="20"/>
              <w:szCs w:val="20"/>
            </w:rPr>
            <w:t xml:space="preserve">, and ALK and advisory board membership in DBV-Technologies. MB </w:t>
          </w:r>
          <w:r>
            <w:rPr>
              <w:color w:val="000000"/>
              <w:sz w:val="20"/>
              <w:szCs w:val="20"/>
            </w:rPr>
            <w:lastRenderedPageBreak/>
            <w:t xml:space="preserve">discloses consulting fees and honoraria from </w:t>
          </w:r>
          <w:proofErr w:type="spellStart"/>
          <w:r>
            <w:rPr>
              <w:color w:val="000000"/>
              <w:sz w:val="20"/>
              <w:szCs w:val="20"/>
            </w:rPr>
            <w:t>Escient</w:t>
          </w:r>
          <w:proofErr w:type="spellEnd"/>
          <w:r>
            <w:rPr>
              <w:color w:val="000000"/>
              <w:sz w:val="20"/>
              <w:szCs w:val="20"/>
            </w:rPr>
            <w:t xml:space="preserve"> Pharmaceuticals and consulting fees from Health Advances (2022)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172/</w:t>
          </w:r>
          <w:proofErr w:type="spellStart"/>
          <w:r>
            <w:rPr>
              <w:color w:val="000000"/>
              <w:sz w:val="20"/>
              <w:szCs w:val="20"/>
            </w:rPr>
            <w:t>jci</w:t>
          </w:r>
          <w:proofErr w:type="spellEnd"/>
          <w:r>
            <w:rPr>
              <w:color w:val="000000"/>
              <w:sz w:val="20"/>
              <w:szCs w:val="20"/>
            </w:rPr>
            <w:t>.</w:t>
          </w:r>
        </w:p>
        <w:p w14:paraId="0757D5B2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4) Worm M, Alexiou A, </w:t>
          </w:r>
          <w:proofErr w:type="spellStart"/>
          <w:r>
            <w:rPr>
              <w:color w:val="000000"/>
              <w:sz w:val="20"/>
              <w:szCs w:val="20"/>
            </w:rPr>
            <w:t>Höfer</w:t>
          </w:r>
          <w:proofErr w:type="spellEnd"/>
          <w:r>
            <w:rPr>
              <w:color w:val="000000"/>
              <w:sz w:val="20"/>
              <w:szCs w:val="20"/>
            </w:rPr>
            <w:t xml:space="preserve"> V, </w:t>
          </w:r>
          <w:proofErr w:type="spellStart"/>
          <w:r>
            <w:rPr>
              <w:color w:val="000000"/>
              <w:sz w:val="20"/>
              <w:szCs w:val="20"/>
            </w:rPr>
            <w:t>Birkner</w:t>
          </w:r>
          <w:proofErr w:type="spellEnd"/>
          <w:r>
            <w:rPr>
              <w:color w:val="000000"/>
              <w:sz w:val="20"/>
              <w:szCs w:val="20"/>
            </w:rPr>
            <w:t xml:space="preserve"> T, </w:t>
          </w:r>
          <w:proofErr w:type="spellStart"/>
          <w:r>
            <w:rPr>
              <w:color w:val="000000"/>
              <w:sz w:val="20"/>
              <w:szCs w:val="20"/>
            </w:rPr>
            <w:t>Jeanrenaud</w:t>
          </w:r>
          <w:proofErr w:type="spellEnd"/>
          <w:r>
            <w:rPr>
              <w:color w:val="000000"/>
              <w:sz w:val="20"/>
              <w:szCs w:val="20"/>
            </w:rPr>
            <w:t xml:space="preserve"> ACSN, </w:t>
          </w:r>
          <w:proofErr w:type="spellStart"/>
          <w:r>
            <w:rPr>
              <w:color w:val="000000"/>
              <w:sz w:val="20"/>
              <w:szCs w:val="20"/>
            </w:rPr>
            <w:t>Fauchère</w:t>
          </w:r>
          <w:proofErr w:type="spellEnd"/>
          <w:r>
            <w:rPr>
              <w:color w:val="000000"/>
              <w:sz w:val="20"/>
              <w:szCs w:val="20"/>
            </w:rPr>
            <w:t xml:space="preserve"> F, et al. An interdisciplinary approach to characterize peanut‐allergic patients—First data from the FOOD@ consortium</w:t>
          </w:r>
          <w:r>
            <w:rPr>
              <w:i/>
              <w:iCs/>
              <w:color w:val="000000"/>
              <w:sz w:val="20"/>
              <w:szCs w:val="20"/>
            </w:rPr>
            <w:t>. Clinical &amp;amp; Translational All</w:t>
          </w:r>
          <w:r>
            <w:rPr>
              <w:color w:val="000000"/>
              <w:sz w:val="20"/>
              <w:szCs w:val="20"/>
            </w:rPr>
            <w:t xml:space="preserve"> (2022)</w:t>
          </w:r>
          <w:r>
            <w:rPr>
              <w:b/>
              <w:bCs/>
              <w:color w:val="000000"/>
              <w:sz w:val="20"/>
              <w:szCs w:val="20"/>
            </w:rPr>
            <w:t xml:space="preserve"> 12</w:t>
          </w:r>
          <w:r>
            <w:rPr>
              <w:color w:val="000000"/>
              <w:sz w:val="20"/>
              <w:szCs w:val="20"/>
            </w:rPr>
            <w:t xml:space="preserve">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002/clt2.12197.</w:t>
          </w:r>
        </w:p>
        <w:p w14:paraId="4FADD106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5) </w:t>
          </w:r>
          <w:proofErr w:type="spellStart"/>
          <w:r>
            <w:rPr>
              <w:color w:val="000000"/>
              <w:sz w:val="20"/>
              <w:szCs w:val="20"/>
            </w:rPr>
            <w:t>Nuñez‐borque</w:t>
          </w:r>
          <w:proofErr w:type="spellEnd"/>
          <w:r>
            <w:rPr>
              <w:color w:val="000000"/>
              <w:sz w:val="20"/>
              <w:szCs w:val="20"/>
            </w:rPr>
            <w:t xml:space="preserve"> E, Fernandez‐bravo S, Rodriguez Del Rio P, </w:t>
          </w:r>
          <w:proofErr w:type="spellStart"/>
          <w:r>
            <w:rPr>
              <w:color w:val="000000"/>
              <w:sz w:val="20"/>
              <w:szCs w:val="20"/>
            </w:rPr>
            <w:t>Alwashali</w:t>
          </w:r>
          <w:proofErr w:type="spellEnd"/>
          <w:r>
            <w:rPr>
              <w:color w:val="000000"/>
              <w:sz w:val="20"/>
              <w:szCs w:val="20"/>
            </w:rPr>
            <w:t xml:space="preserve"> EM, Lopez‐</w:t>
          </w:r>
          <w:proofErr w:type="spellStart"/>
          <w:r>
            <w:rPr>
              <w:color w:val="000000"/>
              <w:sz w:val="20"/>
              <w:szCs w:val="20"/>
            </w:rPr>
            <w:t>dominguez</w:t>
          </w:r>
          <w:proofErr w:type="spellEnd"/>
          <w:r>
            <w:rPr>
              <w:color w:val="000000"/>
              <w:sz w:val="20"/>
              <w:szCs w:val="20"/>
            </w:rPr>
            <w:t xml:space="preserve"> D, Gutierrez‐</w:t>
          </w:r>
          <w:proofErr w:type="spellStart"/>
          <w:r>
            <w:rPr>
              <w:color w:val="000000"/>
              <w:sz w:val="20"/>
              <w:szCs w:val="20"/>
            </w:rPr>
            <w:t>blazquez</w:t>
          </w:r>
          <w:proofErr w:type="spellEnd"/>
          <w:r>
            <w:rPr>
              <w:color w:val="000000"/>
              <w:sz w:val="20"/>
              <w:szCs w:val="20"/>
            </w:rPr>
            <w:t xml:space="preserve"> MD, et al. Increased miR‐21‐3p and miR‐487b‐3p serum levels during anaphylactic reaction in food allergic children</w:t>
          </w:r>
          <w:r>
            <w:rPr>
              <w:i/>
              <w:iCs/>
              <w:color w:val="000000"/>
              <w:sz w:val="20"/>
              <w:szCs w:val="20"/>
            </w:rPr>
            <w:t>. Pediatric Allergy Immunology</w:t>
          </w:r>
          <w:r>
            <w:rPr>
              <w:color w:val="000000"/>
              <w:sz w:val="20"/>
              <w:szCs w:val="20"/>
            </w:rPr>
            <w:t xml:space="preserve"> (2021)</w:t>
          </w:r>
          <w:r>
            <w:rPr>
              <w:b/>
              <w:bCs/>
              <w:color w:val="000000"/>
              <w:sz w:val="20"/>
              <w:szCs w:val="20"/>
            </w:rPr>
            <w:t xml:space="preserve"> 32</w:t>
          </w:r>
          <w:r>
            <w:rPr>
              <w:color w:val="000000"/>
              <w:sz w:val="20"/>
              <w:szCs w:val="20"/>
            </w:rPr>
            <w:t xml:space="preserve">:1296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111/pai.13518.</w:t>
          </w:r>
        </w:p>
        <w:p w14:paraId="5A38B855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6) </w:t>
          </w:r>
          <w:proofErr w:type="spellStart"/>
          <w:r>
            <w:rPr>
              <w:color w:val="000000"/>
              <w:sz w:val="20"/>
              <w:szCs w:val="20"/>
            </w:rPr>
            <w:t>Nuñez-Borque</w:t>
          </w:r>
          <w:proofErr w:type="spellEnd"/>
          <w:r>
            <w:rPr>
              <w:color w:val="000000"/>
              <w:sz w:val="20"/>
              <w:szCs w:val="20"/>
            </w:rPr>
            <w:t xml:space="preserve"> E, Fernandez-Bravo S, Rodríguez Del Rio P, Palacio-García L, Di </w:t>
          </w:r>
          <w:proofErr w:type="spellStart"/>
          <w:r>
            <w:rPr>
              <w:color w:val="000000"/>
              <w:sz w:val="20"/>
              <w:szCs w:val="20"/>
            </w:rPr>
            <w:t>Giannatale</w:t>
          </w:r>
          <w:proofErr w:type="spellEnd"/>
          <w:r>
            <w:rPr>
              <w:color w:val="000000"/>
              <w:sz w:val="20"/>
              <w:szCs w:val="20"/>
            </w:rPr>
            <w:t xml:space="preserve"> A, Di Paolo V, et al. Novel mediator in anaphylaxis: decreased levels of miR-375-3p in serum and within extracellular vesicles of patients</w:t>
          </w:r>
          <w:r>
            <w:rPr>
              <w:i/>
              <w:iCs/>
              <w:color w:val="000000"/>
              <w:sz w:val="20"/>
              <w:szCs w:val="20"/>
            </w:rPr>
            <w:t>. Front Immunol</w:t>
          </w:r>
          <w:r>
            <w:rPr>
              <w:color w:val="000000"/>
              <w:sz w:val="20"/>
              <w:szCs w:val="20"/>
            </w:rPr>
            <w:t xml:space="preserve"> (2023)</w:t>
          </w:r>
          <w:r>
            <w:rPr>
              <w:b/>
              <w:bCs/>
              <w:color w:val="000000"/>
              <w:sz w:val="20"/>
              <w:szCs w:val="20"/>
            </w:rPr>
            <w:t xml:space="preserve"> 14</w:t>
          </w:r>
          <w:r>
            <w:rPr>
              <w:color w:val="000000"/>
              <w:sz w:val="20"/>
              <w:szCs w:val="20"/>
            </w:rPr>
            <w:t xml:space="preserve">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3389/fimmu.2023.1209874.</w:t>
          </w:r>
        </w:p>
        <w:p w14:paraId="4D0476F6" w14:textId="77777777" w:rsidR="000F06D5" w:rsidRDefault="000F06D5">
          <w:pPr>
            <w:pStyle w:val="NormalWeb"/>
            <w:divId w:val="1401518336"/>
            <w:rPr>
              <w:color w:val="000000"/>
              <w:sz w:val="20"/>
              <w:szCs w:val="20"/>
            </w:rPr>
          </w:pPr>
          <w:r>
            <w:rPr>
              <w:color w:val="000000"/>
              <w:sz w:val="20"/>
              <w:szCs w:val="20"/>
            </w:rPr>
            <w:t xml:space="preserve">(7) </w:t>
          </w:r>
          <w:proofErr w:type="spellStart"/>
          <w:r>
            <w:rPr>
              <w:color w:val="000000"/>
              <w:sz w:val="20"/>
              <w:szCs w:val="20"/>
            </w:rPr>
            <w:t>D'Argenio</w:t>
          </w:r>
          <w:proofErr w:type="spellEnd"/>
          <w:r>
            <w:rPr>
              <w:color w:val="000000"/>
              <w:sz w:val="20"/>
              <w:szCs w:val="20"/>
            </w:rPr>
            <w:t xml:space="preserve"> V, Del Monaco V, </w:t>
          </w:r>
          <w:proofErr w:type="spellStart"/>
          <w:r>
            <w:rPr>
              <w:color w:val="000000"/>
              <w:sz w:val="20"/>
              <w:szCs w:val="20"/>
            </w:rPr>
            <w:t>Paparo</w:t>
          </w:r>
          <w:proofErr w:type="spellEnd"/>
          <w:r>
            <w:rPr>
              <w:color w:val="000000"/>
              <w:sz w:val="20"/>
              <w:szCs w:val="20"/>
            </w:rPr>
            <w:t xml:space="preserve"> L, De Palma FDE, </w:t>
          </w:r>
          <w:proofErr w:type="spellStart"/>
          <w:r>
            <w:rPr>
              <w:color w:val="000000"/>
              <w:sz w:val="20"/>
              <w:szCs w:val="20"/>
            </w:rPr>
            <w:t>Nocerino</w:t>
          </w:r>
          <w:proofErr w:type="spellEnd"/>
          <w:r>
            <w:rPr>
              <w:color w:val="000000"/>
              <w:sz w:val="20"/>
              <w:szCs w:val="20"/>
            </w:rPr>
            <w:t xml:space="preserve"> R, </w:t>
          </w:r>
          <w:proofErr w:type="spellStart"/>
          <w:r>
            <w:rPr>
              <w:color w:val="000000"/>
              <w:sz w:val="20"/>
              <w:szCs w:val="20"/>
            </w:rPr>
            <w:t>D'Alessio</w:t>
          </w:r>
          <w:proofErr w:type="spellEnd"/>
          <w:r>
            <w:rPr>
              <w:color w:val="000000"/>
              <w:sz w:val="20"/>
              <w:szCs w:val="20"/>
            </w:rPr>
            <w:t xml:space="preserve"> F, et al. Altered miR‐193a‐5p expression in children with cow's milk allergy</w:t>
          </w:r>
          <w:r>
            <w:rPr>
              <w:i/>
              <w:iCs/>
              <w:color w:val="000000"/>
              <w:sz w:val="20"/>
              <w:szCs w:val="20"/>
            </w:rPr>
            <w:t>. Allergy (Copenhagen)</w:t>
          </w:r>
          <w:r>
            <w:rPr>
              <w:color w:val="000000"/>
              <w:sz w:val="20"/>
              <w:szCs w:val="20"/>
            </w:rPr>
            <w:t xml:space="preserve"> (2018)</w:t>
          </w:r>
          <w:r>
            <w:rPr>
              <w:b/>
              <w:bCs/>
              <w:color w:val="000000"/>
              <w:sz w:val="20"/>
              <w:szCs w:val="20"/>
            </w:rPr>
            <w:t xml:space="preserve"> 73</w:t>
          </w:r>
          <w:r>
            <w:rPr>
              <w:color w:val="000000"/>
              <w:sz w:val="20"/>
              <w:szCs w:val="20"/>
            </w:rPr>
            <w:t xml:space="preserve">:379–386. </w:t>
          </w:r>
          <w:proofErr w:type="spellStart"/>
          <w:r>
            <w:rPr>
              <w:color w:val="000000"/>
              <w:sz w:val="20"/>
              <w:szCs w:val="20"/>
            </w:rPr>
            <w:t>doi</w:t>
          </w:r>
          <w:proofErr w:type="spellEnd"/>
          <w:r>
            <w:rPr>
              <w:color w:val="000000"/>
              <w:sz w:val="20"/>
              <w:szCs w:val="20"/>
            </w:rPr>
            <w:t>: 10.1111/all.13299.</w:t>
          </w:r>
        </w:p>
        <w:p w14:paraId="74EF4C58" w14:textId="3F548C4A" w:rsidR="00833CCE" w:rsidRPr="00833CCE" w:rsidRDefault="00000000" w:rsidP="00654E8F">
          <w:pPr>
            <w:spacing w:before="240"/>
            <w:rPr>
              <w:rFonts w:cs="Times New Roman"/>
              <w:b/>
              <w:szCs w:val="24"/>
            </w:rPr>
          </w:pPr>
        </w:p>
      </w:sdtContent>
    </w:sdt>
    <w:p w14:paraId="58F1AED1" w14:textId="56AE39E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B081E" w14:textId="77777777" w:rsidR="00F06DFB" w:rsidRDefault="00F06DFB" w:rsidP="00117666">
      <w:pPr>
        <w:spacing w:after="0"/>
      </w:pPr>
      <w:r>
        <w:separator/>
      </w:r>
    </w:p>
  </w:endnote>
  <w:endnote w:type="continuationSeparator" w:id="0">
    <w:p w14:paraId="130ABC55" w14:textId="77777777" w:rsidR="00F06DFB" w:rsidRDefault="00F06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DCC37" w14:textId="77777777" w:rsidR="00F06DFB" w:rsidRDefault="00F06DFB" w:rsidP="00117666">
      <w:pPr>
        <w:spacing w:after="0"/>
      </w:pPr>
      <w:r>
        <w:separator/>
      </w:r>
    </w:p>
  </w:footnote>
  <w:footnote w:type="continuationSeparator" w:id="0">
    <w:p w14:paraId="6D5DC9E7" w14:textId="77777777" w:rsidR="00F06DFB" w:rsidRDefault="00F06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6D5"/>
    <w:rsid w:val="00105FD9"/>
    <w:rsid w:val="00117666"/>
    <w:rsid w:val="0015250E"/>
    <w:rsid w:val="001549D3"/>
    <w:rsid w:val="00160065"/>
    <w:rsid w:val="00166A60"/>
    <w:rsid w:val="00177D84"/>
    <w:rsid w:val="001E29D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0BDF"/>
    <w:rsid w:val="00447801"/>
    <w:rsid w:val="00452E9C"/>
    <w:rsid w:val="004735C8"/>
    <w:rsid w:val="004961FF"/>
    <w:rsid w:val="00502891"/>
    <w:rsid w:val="00517A89"/>
    <w:rsid w:val="005250F2"/>
    <w:rsid w:val="00544ED3"/>
    <w:rsid w:val="005721CC"/>
    <w:rsid w:val="00593EEA"/>
    <w:rsid w:val="005A5EEE"/>
    <w:rsid w:val="005D6C71"/>
    <w:rsid w:val="006375C7"/>
    <w:rsid w:val="0064165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CCE"/>
    <w:rsid w:val="00885156"/>
    <w:rsid w:val="008863CB"/>
    <w:rsid w:val="009151AA"/>
    <w:rsid w:val="0093429D"/>
    <w:rsid w:val="00943573"/>
    <w:rsid w:val="00970F7D"/>
    <w:rsid w:val="00994A3D"/>
    <w:rsid w:val="009C2B12"/>
    <w:rsid w:val="009C70F3"/>
    <w:rsid w:val="009D2003"/>
    <w:rsid w:val="009E3A57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05E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D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833C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F24FB4B2489644CAD5D8036A7A6AA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4AB3E0-BD5F-D341-8CC6-050A3B25CBCD}"/>
      </w:docPartPr>
      <w:docPartBody>
        <w:p w:rsidR="00126227" w:rsidRDefault="00A2050B" w:rsidP="00A2050B">
          <w:pPr>
            <w:pStyle w:val="BF24FB4B2489644CAD5D8036A7A6AABF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B71682221F6A45449810556C6DAF6F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1B9E57-70DA-0C49-892C-B83B7789CF22}"/>
      </w:docPartPr>
      <w:docPartBody>
        <w:p w:rsidR="00126227" w:rsidRDefault="00A2050B" w:rsidP="00A2050B">
          <w:pPr>
            <w:pStyle w:val="B71682221F6A45449810556C6DAF6F54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3BBFEAB70FE5C0419B84D50BFD1A84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C54B04-CF29-824A-BABB-C8D7D8992467}"/>
      </w:docPartPr>
      <w:docPartBody>
        <w:p w:rsidR="00126227" w:rsidRDefault="00A2050B" w:rsidP="00A2050B">
          <w:pPr>
            <w:pStyle w:val="3BBFEAB70FE5C0419B84D50BFD1A84D5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68A96C01DA00164BA4E954BF3C7C58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F46B26-F53B-BD41-8378-DE98F3B24AB9}"/>
      </w:docPartPr>
      <w:docPartBody>
        <w:p w:rsidR="00126227" w:rsidRDefault="00A2050B" w:rsidP="00A2050B">
          <w:pPr>
            <w:pStyle w:val="68A96C01DA00164BA4E954BF3C7C58CD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7ABC96B9638AFB4999079E2129A931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1579AC-8A33-284C-A849-42F183804B65}"/>
      </w:docPartPr>
      <w:docPartBody>
        <w:p w:rsidR="00126227" w:rsidRDefault="00A2050B" w:rsidP="00A2050B">
          <w:pPr>
            <w:pStyle w:val="7ABC96B9638AFB4999079E2129A9310D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E8ECEF0CCEDF7D4CA090B87B720494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AF8F09-437B-6441-9462-AA3C5F3F1A78}"/>
      </w:docPartPr>
      <w:docPartBody>
        <w:p w:rsidR="00126227" w:rsidRDefault="00A2050B" w:rsidP="00A2050B">
          <w:pPr>
            <w:pStyle w:val="E8ECEF0CCEDF7D4CA090B87B7204947D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9D3E60E401F65E428154C862A5BD8A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3E74A5-26A7-4B49-B735-98CCFB6F32BB}"/>
      </w:docPartPr>
      <w:docPartBody>
        <w:p w:rsidR="00126227" w:rsidRDefault="00A2050B" w:rsidP="00A2050B">
          <w:pPr>
            <w:pStyle w:val="9D3E60E401F65E428154C862A5BD8A53"/>
          </w:pPr>
          <w:r w:rsidRPr="00904220">
            <w:rPr>
              <w:rStyle w:val="PlaceholderText"/>
            </w:rPr>
            <w:t>Formatting...</w:t>
          </w:r>
        </w:p>
      </w:docPartBody>
    </w:docPart>
    <w:docPart>
      <w:docPartPr>
        <w:name w:val="040F40E4A9A3864F988E03C5EE5342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F3BDE6-AE0E-2643-A8AB-3970C6076794}"/>
      </w:docPartPr>
      <w:docPartBody>
        <w:p w:rsidR="00126227" w:rsidRDefault="00A2050B">
          <w:r w:rsidRPr="00481B3A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0B"/>
    <w:rsid w:val="00126227"/>
    <w:rsid w:val="00136A6B"/>
    <w:rsid w:val="00737135"/>
    <w:rsid w:val="00A2050B"/>
    <w:rsid w:val="00A77E48"/>
    <w:rsid w:val="00A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US" w:eastAsia="en-US" w:bidi="sd-Deva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050B"/>
    <w:rPr>
      <w:color w:val="808080"/>
    </w:rPr>
  </w:style>
  <w:style w:type="paragraph" w:customStyle="1" w:styleId="6EA435D8A997DB4FAF59AFE63ECD1655">
    <w:name w:val="6EA435D8A997DB4FAF59AFE63ECD1655"/>
    <w:rsid w:val="00A2050B"/>
    <w:rPr>
      <w:rFonts w:cs="Raavi"/>
    </w:rPr>
  </w:style>
  <w:style w:type="paragraph" w:customStyle="1" w:styleId="1B7FB7D60453EC419F92497AB7706DA4">
    <w:name w:val="1B7FB7D60453EC419F92497AB7706DA4"/>
    <w:rsid w:val="00A2050B"/>
    <w:rPr>
      <w:rFonts w:cs="Raavi"/>
    </w:rPr>
  </w:style>
  <w:style w:type="paragraph" w:customStyle="1" w:styleId="F966D7BBC5B98D45A1B4CF63EA4F323C">
    <w:name w:val="F966D7BBC5B98D45A1B4CF63EA4F323C"/>
    <w:rsid w:val="00A2050B"/>
    <w:rPr>
      <w:rFonts w:cs="Raavi"/>
    </w:rPr>
  </w:style>
  <w:style w:type="paragraph" w:customStyle="1" w:styleId="40F4986B0EAE9844B8224B525CE0C493">
    <w:name w:val="40F4986B0EAE9844B8224B525CE0C493"/>
    <w:rsid w:val="00A2050B"/>
    <w:rPr>
      <w:rFonts w:cs="Raavi"/>
    </w:rPr>
  </w:style>
  <w:style w:type="paragraph" w:customStyle="1" w:styleId="2BE0460F80FF5C4DAEB3B376F1EF0455">
    <w:name w:val="2BE0460F80FF5C4DAEB3B376F1EF0455"/>
    <w:rsid w:val="00A2050B"/>
    <w:rPr>
      <w:rFonts w:cs="Raavi"/>
    </w:rPr>
  </w:style>
  <w:style w:type="paragraph" w:customStyle="1" w:styleId="9436CCF2EDBE5C419ABB130F5644E3DB">
    <w:name w:val="9436CCF2EDBE5C419ABB130F5644E3DB"/>
    <w:rsid w:val="00A2050B"/>
    <w:rPr>
      <w:rFonts w:cs="Raavi"/>
    </w:rPr>
  </w:style>
  <w:style w:type="paragraph" w:customStyle="1" w:styleId="F608A8DB85BED747A7BD99AAE88A03A9">
    <w:name w:val="F608A8DB85BED747A7BD99AAE88A03A9"/>
    <w:rsid w:val="00A2050B"/>
    <w:rPr>
      <w:rFonts w:cs="Raavi"/>
    </w:rPr>
  </w:style>
  <w:style w:type="paragraph" w:customStyle="1" w:styleId="5207DF67B0243D4B9190B0A5ECE218F7">
    <w:name w:val="5207DF67B0243D4B9190B0A5ECE218F7"/>
    <w:rsid w:val="00A2050B"/>
    <w:rPr>
      <w:rFonts w:cs="Raavi"/>
    </w:rPr>
  </w:style>
  <w:style w:type="paragraph" w:customStyle="1" w:styleId="819026A4648C754F908E42C9E5BA5BE4">
    <w:name w:val="819026A4648C754F908E42C9E5BA5BE4"/>
    <w:rsid w:val="00A2050B"/>
    <w:rPr>
      <w:rFonts w:cs="Raavi"/>
    </w:rPr>
  </w:style>
  <w:style w:type="paragraph" w:customStyle="1" w:styleId="BF24FB4B2489644CAD5D8036A7A6AABF">
    <w:name w:val="BF24FB4B2489644CAD5D8036A7A6AABF"/>
    <w:rsid w:val="00A2050B"/>
    <w:rPr>
      <w:rFonts w:cs="Raavi"/>
    </w:rPr>
  </w:style>
  <w:style w:type="paragraph" w:customStyle="1" w:styleId="B71682221F6A45449810556C6DAF6F54">
    <w:name w:val="B71682221F6A45449810556C6DAF6F54"/>
    <w:rsid w:val="00A2050B"/>
    <w:rPr>
      <w:rFonts w:cs="Raavi"/>
    </w:rPr>
  </w:style>
  <w:style w:type="paragraph" w:customStyle="1" w:styleId="3BBFEAB70FE5C0419B84D50BFD1A84D5">
    <w:name w:val="3BBFEAB70FE5C0419B84D50BFD1A84D5"/>
    <w:rsid w:val="00A2050B"/>
    <w:rPr>
      <w:rFonts w:cs="Raavi"/>
    </w:rPr>
  </w:style>
  <w:style w:type="paragraph" w:customStyle="1" w:styleId="68A96C01DA00164BA4E954BF3C7C58CD">
    <w:name w:val="68A96C01DA00164BA4E954BF3C7C58CD"/>
    <w:rsid w:val="00A2050B"/>
    <w:rPr>
      <w:rFonts w:cs="Raavi"/>
    </w:rPr>
  </w:style>
  <w:style w:type="paragraph" w:customStyle="1" w:styleId="7ABC96B9638AFB4999079E2129A9310D">
    <w:name w:val="7ABC96B9638AFB4999079E2129A9310D"/>
    <w:rsid w:val="00A2050B"/>
    <w:rPr>
      <w:rFonts w:cs="Raavi"/>
    </w:rPr>
  </w:style>
  <w:style w:type="paragraph" w:customStyle="1" w:styleId="E8ECEF0CCEDF7D4CA090B87B7204947D">
    <w:name w:val="E8ECEF0CCEDF7D4CA090B87B7204947D"/>
    <w:rsid w:val="00A2050B"/>
    <w:rPr>
      <w:rFonts w:cs="Raavi"/>
    </w:rPr>
  </w:style>
  <w:style w:type="paragraph" w:customStyle="1" w:styleId="9D3E60E401F65E428154C862A5BD8A53">
    <w:name w:val="9D3E60E401F65E428154C862A5BD8A53"/>
    <w:rsid w:val="00A2050B"/>
    <w:rPr>
      <w:rFonts w:cs="Raavi"/>
    </w:rPr>
  </w:style>
  <w:style w:type="paragraph" w:customStyle="1" w:styleId="B5CB2FF0173F824AB90ADADE6D360074">
    <w:name w:val="B5CB2FF0173F824AB90ADADE6D360074"/>
    <w:rsid w:val="00A2050B"/>
    <w:rPr>
      <w:rFonts w:cs="Raavi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D14F41-C3C4-6C42-9A33-B659A18BC6E2}">
  <we:reference id="wa200007520" version="3.0.0.0" store="en-US" storeType="OMEX"/>
  <we:alternateReferences>
    <we:reference id="wa200007520" version="3.0.0.0" store="wa200007520" storeType="OMEX"/>
  </we:alternateReferences>
  <we:properties>
    <we:property name="bibliographyEnabled" value="&quot;bibliographyEnabled&quot;"/>
    <we:property name="citations" value="{&quot;329563242&quot;:{&quot;referencesIds&quot;:[&quot;doc:668777fb5a90333e809755c5&quot;],&quot;referencesOptions&quot;:{&quot;doc:668777fb5a90333e809755c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329563242,&quot;citationText&quot;:&quot;&lt;span style=\&quot;font-family:Times New Roman;font-size:13.333333333333332px;color:#000000\&quot;&gt;(7)&lt;/span&gt;&quot;},&quot;478041176&quot;:{&quot;referencesIds&quot;:[&quot;doc:6687da1238568664d275c462&quot;],&quot;referencesOptions&quot;:{&quot;doc:6687da1238568664d275c46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78041176,&quot;citationText&quot;:&quot;&lt;span style=\&quot;font-family:Times New Roman;font-size:13.333333333333332px;color:#000000\&quot;&gt;(6)&lt;/span&gt;&quot;},&quot;535155348&quot;:{&quot;referencesIds&quot;:[&quot;doc:6687782710532f1a494943c6&quot;],&quot;referencesOptions&quot;:{&quot;doc:6687782710532f1a494943c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35155348,&quot;citationText&quot;:&quot;&lt;span style=\&quot;font-family:Times New Roman;font-size:13.333333333333332px;color:#000000\&quot;&gt;(5)&lt;/span&gt;&quot;},&quot;1642929051&quot;:{&quot;referencesIds&quot;:[&quot;doc:668bc6b810532f1a494956f2&quot;],&quot;referencesOptions&quot;:{&quot;doc:668bc6b810532f1a494956f2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42929051,&quot;citationText&quot;:&quot;&lt;span style=\&quot;font-family:Times New Roman;font-size:13.333333333333332px;color:#000000\&quot;&gt;(4)&lt;/span&gt;&quot;},&quot;-2104406679&quot;:{&quot;referencesIds&quot;:[&quot;doc:6687d6e54fe2f513fd81f720&quot;],&quot;referencesOptions&quot;:{&quot;doc:6687d6e54fe2f513fd81f72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104406679,&quot;citationText&quot;:&quot;&lt;span style=\&quot;font-family:Times New Roman;font-size:13.333333333333332px;color:#000000\&quot;&gt;(1)&lt;/span&gt;&quot;},&quot;-1678191880&quot;:{&quot;referencesIds&quot;:[&quot;doc:6687785138568664d275c267&quot;],&quot;referencesOptions&quot;:{&quot;doc:6687785138568664d275c26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78191880,&quot;citationText&quot;:&quot;&lt;span style=\&quot;font-family:Times New Roman;font-size:13.333333333333332px;color:#000000\&quot;&gt;(2)&lt;/span&gt;&quot;},&quot;-1529096980&quot;:{&quot;referencesIds&quot;:[&quot;doc:6687d6da10532f1a494945c1&quot;],&quot;referencesOptions&quot;:{&quot;doc:6687d6da10532f1a494945c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29096980,&quot;citationText&quot;:&quot;&lt;span style=\&quot;font-family:Times New Roman;font-size:13.333333333333332px;color:#000000\&quot;&gt;(3)&lt;/span&gt;&quot;}}"/>
    <we:property name="currentFolder" value="{&quot;id&quot;:&quot;project:6687665cd9c1d4669ec9d6db&quot;,&quot;userId&quot;:&quot;user:61eeb6a58f082a400d0f4d2d&quot;,&quot;projectId&quot;:&quot;ap:61eeb6a58f082a400d0f4d2e&quot;,&quot;name&quot;:&quot;Frontier_Immunology_miRNA_foodAllergy&quot;,&quot;created&quot;:1720149596164,&quot;lastModified&quot;:1720149596164,&quot;position&quot;:3,&quot;isShared&quot;:false,&quot;parentId&quot;:&quot;project:666c3d76d6271e3cf22e391c&quot;,&quot;isExampleCollection&quot;:false,&quot;isMyPublicationsCollection&quot;:false,&quot;notInFolder&quot;:false,&quot;totalReferences&quot;:195,&quot;depth&quot;:3}"/>
    <we:property name="currentStyle" value="{&quot;id&quot;:&quot;3711&quot;,&quot;styleType&quot;:&quot;refworks&quot;,&quot;name&quot;:&quot;Frontiers in Immunology&quot;,&quot;isInstitutional&quot;:false,&quot;citeStyle&quot;:&quot;INTEXT_ONLY&quot;,&quot;isSorted&quot;:false,&quot;usesNumbers&quot;:true,&quot;authorDisambiguation&quot;:&quot;surname_firstname&quot;}"/>
    <we:property name="filterOptions" value="{&quot;fromIndex&quot;:0,&quot;pageSize&quot;:25,&quot;sortOrder&quot;:&quot;author&quot;,&quot;sortType&quot;:&quot;asc&quot;,&quot;searchBy&quot;:&quot;&quot;,&quot;folder&quot;:&quot;&quot;}"/>
    <we:property name="rcm.version" value="2"/>
    <we:property name="rw.officeVersion" value="&quot;1.3&quot;"/>
    <we:property name="rw.subscriberId" value="&quot;0&quot;"/>
    <we:property name="rw.userId" value="&quot;user:61eeb6a58f082a400d0f4d2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33</Words>
  <Characters>2304</Characters>
  <Application>Microsoft Office Word</Application>
  <DocSecurity>0</DocSecurity>
  <Lines>8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kan Rana</cp:lastModifiedBy>
  <cp:revision>2</cp:revision>
  <cp:lastPrinted>2013-10-03T12:51:00Z</cp:lastPrinted>
  <dcterms:created xsi:type="dcterms:W3CDTF">2025-03-11T00:14:00Z</dcterms:created>
  <dcterms:modified xsi:type="dcterms:W3CDTF">2025-03-11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